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27BC3" w14:textId="4EFDF72F" w:rsidR="001201B0" w:rsidRDefault="00000000">
      <w:pPr>
        <w:widowControl/>
        <w:spacing w:line="360" w:lineRule="auto"/>
        <w:jc w:val="left"/>
        <w:textAlignment w:val="center"/>
        <w:rPr>
          <w:rFonts w:ascii="Times New Roman" w:eastAsia="宋体" w:hAnsi="Times New Roman" w:cs="Times New Roman"/>
          <w:color w:val="000000"/>
          <w:kern w:val="0"/>
          <w:sz w:val="28"/>
          <w:szCs w:val="28"/>
          <w:lang w:bidi="ar"/>
        </w:rPr>
      </w:pPr>
      <w:r w:rsidRPr="00E133BA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8"/>
          <w:szCs w:val="28"/>
          <w:lang w:bidi="ar"/>
        </w:rPr>
        <w:t>Table S</w:t>
      </w:r>
      <w:r w:rsidR="000D1C5C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  <w:lang w:bidi="ar"/>
        </w:rPr>
        <w:t>5</w:t>
      </w:r>
      <w:r w:rsidRPr="00E133BA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8"/>
          <w:szCs w:val="28"/>
          <w:lang w:bidi="ar"/>
        </w:rPr>
        <w:t xml:space="preserve">. </w:t>
      </w:r>
      <w:r w:rsidR="00773ACF">
        <w:rPr>
          <w:rFonts w:ascii="Times New Roman" w:eastAsia="宋体" w:hAnsi="Times New Roman" w:cs="Times New Roman"/>
          <w:color w:val="000000"/>
          <w:kern w:val="0"/>
          <w:sz w:val="28"/>
          <w:szCs w:val="28"/>
          <w:lang w:bidi="ar"/>
        </w:rPr>
        <w:t>Sequence characteristics of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  <w:lang w:bidi="ar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  <w:lang w:bidi="ar"/>
        </w:rPr>
        <w:t>plastomes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  <w:lang w:bidi="ar"/>
        </w:rPr>
        <w:t xml:space="preserve"> and </w:t>
      </w:r>
      <w:r w:rsidR="00773ACF">
        <w:rPr>
          <w:rFonts w:ascii="Times New Roman" w:eastAsia="宋体" w:hAnsi="Times New Roman" w:cs="Times New Roman"/>
          <w:color w:val="000000"/>
          <w:kern w:val="0"/>
          <w:sz w:val="28"/>
          <w:szCs w:val="28"/>
          <w:lang w:bidi="ar"/>
        </w:rPr>
        <w:t xml:space="preserve">nuclear 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  <w:lang w:bidi="ar"/>
        </w:rPr>
        <w:t>ribosome</w:t>
      </w:r>
      <w:r w:rsidR="00773ACF">
        <w:rPr>
          <w:rFonts w:ascii="Times New Roman" w:eastAsia="宋体" w:hAnsi="Times New Roman" w:cs="Times New Roman"/>
          <w:color w:val="000000"/>
          <w:kern w:val="0"/>
          <w:sz w:val="28"/>
          <w:szCs w:val="28"/>
          <w:lang w:bidi="ar"/>
        </w:rPr>
        <w:t xml:space="preserve"> DNA arrays generated in this study.</w:t>
      </w:r>
    </w:p>
    <w:tbl>
      <w:tblPr>
        <w:tblW w:w="19286" w:type="dxa"/>
        <w:tblInd w:w="91" w:type="dxa"/>
        <w:tblLayout w:type="fixed"/>
        <w:tblLook w:val="04A0" w:firstRow="1" w:lastRow="0" w:firstColumn="1" w:lastColumn="0" w:noHBand="0" w:noVBand="1"/>
      </w:tblPr>
      <w:tblGrid>
        <w:gridCol w:w="5167"/>
        <w:gridCol w:w="1603"/>
        <w:gridCol w:w="1395"/>
        <w:gridCol w:w="1425"/>
        <w:gridCol w:w="1365"/>
        <w:gridCol w:w="240"/>
        <w:gridCol w:w="1648"/>
        <w:gridCol w:w="1307"/>
        <w:gridCol w:w="1395"/>
        <w:gridCol w:w="1290"/>
        <w:gridCol w:w="1260"/>
        <w:gridCol w:w="1191"/>
      </w:tblGrid>
      <w:tr w:rsidR="001201B0" w14:paraId="762276FD" w14:textId="77777777">
        <w:trPr>
          <w:trHeight w:val="345"/>
          <w:tblHeader/>
        </w:trPr>
        <w:tc>
          <w:tcPr>
            <w:tcW w:w="516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82B0AB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axon</w:t>
            </w:r>
          </w:p>
        </w:tc>
        <w:tc>
          <w:tcPr>
            <w:tcW w:w="5788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7C07F3E" w14:textId="77777777" w:rsidR="001201B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astome</w:t>
            </w:r>
            <w:proofErr w:type="spellEnd"/>
          </w:p>
        </w:tc>
        <w:tc>
          <w:tcPr>
            <w:tcW w:w="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E2F50" w14:textId="77777777" w:rsidR="001201B0" w:rsidRDefault="001201B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091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CC9D5F8" w14:textId="77777777" w:rsidR="001201B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ibosomal DNA</w:t>
            </w:r>
          </w:p>
        </w:tc>
      </w:tr>
      <w:tr w:rsidR="001201B0" w14:paraId="5D657023" w14:textId="77777777">
        <w:trPr>
          <w:trHeight w:val="330"/>
          <w:tblHeader/>
        </w:trPr>
        <w:tc>
          <w:tcPr>
            <w:tcW w:w="516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33BB755" w14:textId="77777777" w:rsidR="001201B0" w:rsidRDefault="001201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4F4EF40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Plastom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size (bp)</w:t>
            </w:r>
          </w:p>
        </w:tc>
        <w:tc>
          <w:tcPr>
            <w:tcW w:w="1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38B4D02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SC length (bp)</w:t>
            </w:r>
          </w:p>
        </w:tc>
        <w:tc>
          <w:tcPr>
            <w:tcW w:w="1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1608A4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SC length (bp)</w:t>
            </w: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25636EB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Ra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length (bp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085D02D" w14:textId="77777777" w:rsidR="001201B0" w:rsidRDefault="001201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6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8904376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ibosome size (bp)</w:t>
            </w:r>
          </w:p>
        </w:tc>
        <w:tc>
          <w:tcPr>
            <w:tcW w:w="13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178DC1C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S rRNA (bp)</w:t>
            </w:r>
          </w:p>
        </w:tc>
        <w:tc>
          <w:tcPr>
            <w:tcW w:w="1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4A0FAA3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8S rRNA (bp)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EBBF83D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S rRNA (bp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C2EF866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TS1 (bp)</w:t>
            </w:r>
          </w:p>
        </w:tc>
        <w:tc>
          <w:tcPr>
            <w:tcW w:w="11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0FC62C2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TS2(bp)</w:t>
            </w:r>
          </w:p>
        </w:tc>
      </w:tr>
      <w:tr w:rsidR="001201B0" w14:paraId="3D32A96B" w14:textId="77777777">
        <w:trPr>
          <w:trHeight w:val="315"/>
        </w:trPr>
        <w:tc>
          <w:tcPr>
            <w:tcW w:w="5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BC962" w14:textId="04FD3592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yunnanensis</w:t>
            </w:r>
            <w:proofErr w:type="spellEnd"/>
            <w:r>
              <w:rPr>
                <w:rStyle w:val="font21"/>
                <w:rFonts w:eastAsia="宋体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Ji YH 20211011-003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95FD5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26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E672A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4,33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8889B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,58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D6DB1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,66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5C870" w14:textId="77777777" w:rsidR="001201B0" w:rsidRDefault="001201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73FD0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7E136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,4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79582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F5B3D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8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C2A25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9B85E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7</w:t>
            </w:r>
          </w:p>
        </w:tc>
      </w:tr>
      <w:tr w:rsidR="001201B0" w14:paraId="60000508" w14:textId="77777777">
        <w:trPr>
          <w:trHeight w:val="315"/>
        </w:trPr>
        <w:tc>
          <w:tcPr>
            <w:tcW w:w="5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2FEF4" w14:textId="00FCD106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yunnanens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Ji YH 2020301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BAEC1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7,98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C1355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4,22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E68F6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,69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D9157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,5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D86A0" w14:textId="77777777" w:rsidR="001201B0" w:rsidRDefault="001201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2A808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3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4F0C7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,4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5F322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D4E79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8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839D1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EFA2A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6</w:t>
            </w:r>
          </w:p>
        </w:tc>
      </w:tr>
      <w:tr w:rsidR="001201B0" w14:paraId="5CCDCA99" w14:textId="77777777">
        <w:trPr>
          <w:trHeight w:val="315"/>
        </w:trPr>
        <w:tc>
          <w:tcPr>
            <w:tcW w:w="5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DF3C5" w14:textId="7DEB8262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yunnanens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Ji YH 2020297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DD40A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21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C46B1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4,36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0E3F2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,64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5871E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,6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D5954" w14:textId="77777777" w:rsidR="001201B0" w:rsidRDefault="001201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88D4F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1E678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,4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34A1C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ED6B5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8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FC2FB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8003C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7</w:t>
            </w:r>
          </w:p>
        </w:tc>
      </w:tr>
      <w:tr w:rsidR="001201B0" w14:paraId="3F2F6089" w14:textId="77777777">
        <w:trPr>
          <w:trHeight w:val="315"/>
        </w:trPr>
        <w:tc>
          <w:tcPr>
            <w:tcW w:w="5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23063" w14:textId="4EF5D413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yunnanens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Ji YH 2020317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739E1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7,97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44681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4,33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18D91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,64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0D130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,49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5EC4A" w14:textId="77777777" w:rsidR="001201B0" w:rsidRDefault="001201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6A228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7B91E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,4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56C8C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1F6A0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8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F21B5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CDE77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7</w:t>
            </w:r>
          </w:p>
        </w:tc>
      </w:tr>
      <w:tr w:rsidR="001201B0" w14:paraId="67F90915" w14:textId="77777777">
        <w:trPr>
          <w:trHeight w:val="315"/>
        </w:trPr>
        <w:tc>
          <w:tcPr>
            <w:tcW w:w="5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7316D" w14:textId="47D5C6A0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yunnanens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TADCL2110-1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FEB48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21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1E3F9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4,37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3B7DA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,55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0EB5B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,64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1CEA2" w14:textId="77777777" w:rsidR="001201B0" w:rsidRDefault="001201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10F1D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DCBCF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,4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0C335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D773D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8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40E5E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7F044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7</w:t>
            </w:r>
          </w:p>
        </w:tc>
      </w:tr>
      <w:tr w:rsidR="001201B0" w14:paraId="68A036E2" w14:textId="77777777">
        <w:trPr>
          <w:trHeight w:val="315"/>
        </w:trPr>
        <w:tc>
          <w:tcPr>
            <w:tcW w:w="5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E5F89" w14:textId="6F31CD4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yunnanens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TADCL2110-H7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3EA88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27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91C20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4,34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8E4B8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,57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B52AA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,67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F2C49" w14:textId="77777777" w:rsidR="001201B0" w:rsidRDefault="001201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2AEE7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CD193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,4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0BF55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8EBEE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8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FF150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95A77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7</w:t>
            </w:r>
          </w:p>
        </w:tc>
      </w:tr>
      <w:tr w:rsidR="001201B0" w14:paraId="30327576" w14:textId="77777777">
        <w:trPr>
          <w:trHeight w:val="315"/>
        </w:trPr>
        <w:tc>
          <w:tcPr>
            <w:tcW w:w="5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66A05" w14:textId="649CFEDF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yunnanens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Ji,Xie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an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zho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427004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E2D91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31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6CECB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4,30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827A6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,52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5E657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,74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28C0B" w14:textId="77777777" w:rsidR="001201B0" w:rsidRDefault="001201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3662D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3A091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,4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3BAD0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272C3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8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97B54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D3336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7</w:t>
            </w:r>
          </w:p>
        </w:tc>
      </w:tr>
      <w:tr w:rsidR="001201B0" w14:paraId="48FE4A00" w14:textId="77777777">
        <w:trPr>
          <w:trHeight w:val="315"/>
        </w:trPr>
        <w:tc>
          <w:tcPr>
            <w:tcW w:w="5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0F75A" w14:textId="75EAA85F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yunnanens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</w:t>
            </w: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Ji,Xie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an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zho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427006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DF61C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14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775C6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4,27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E1274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,66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6F123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,6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DB570" w14:textId="77777777" w:rsidR="001201B0" w:rsidRDefault="001201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66ED8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71057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,4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A921A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3C7A4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8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EA10A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4DAE5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7</w:t>
            </w:r>
          </w:p>
        </w:tc>
      </w:tr>
      <w:tr w:rsidR="001201B0" w14:paraId="500E44F5" w14:textId="77777777">
        <w:trPr>
          <w:trHeight w:val="315"/>
        </w:trPr>
        <w:tc>
          <w:tcPr>
            <w:tcW w:w="5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9AE6D" w14:textId="464A2BEA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yunnanens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Ji,Xie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an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zho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427008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56FEE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08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3B941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4,22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6CA81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,65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3932D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,6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1F6CC" w14:textId="77777777" w:rsidR="001201B0" w:rsidRDefault="001201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5B498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E05CF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,4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1A0D4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3BB8F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8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F2EEC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7E2A2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7</w:t>
            </w:r>
          </w:p>
        </w:tc>
      </w:tr>
      <w:tr w:rsidR="001201B0" w14:paraId="55D6A0D7" w14:textId="77777777">
        <w:trPr>
          <w:trHeight w:val="315"/>
        </w:trPr>
        <w:tc>
          <w:tcPr>
            <w:tcW w:w="5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83841" w14:textId="26837CF6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yunnanens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</w:t>
            </w: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Ji,Xie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an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zho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427009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2F9DD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42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894D5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4,29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2B1D5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,51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CF500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,8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FB273" w14:textId="77777777" w:rsidR="001201B0" w:rsidRDefault="001201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DE17D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03E9E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,4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F14CE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E01C6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8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6C1B9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2CA46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7</w:t>
            </w:r>
          </w:p>
        </w:tc>
      </w:tr>
      <w:tr w:rsidR="001201B0" w14:paraId="2B866860" w14:textId="77777777">
        <w:trPr>
          <w:trHeight w:val="315"/>
        </w:trPr>
        <w:tc>
          <w:tcPr>
            <w:tcW w:w="5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547E7" w14:textId="1D5DB1C0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yunnanens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Yang LF an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J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L 004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41CB1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14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D9FDA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4,26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A10BC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,61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0F263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,63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F892C" w14:textId="77777777" w:rsidR="001201B0" w:rsidRDefault="001201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E2238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391E4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,4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09F9C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7FDF6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8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69B7D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7CB13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7</w:t>
            </w:r>
          </w:p>
        </w:tc>
      </w:tr>
      <w:tr w:rsidR="001201B0" w14:paraId="49A7193F" w14:textId="77777777">
        <w:trPr>
          <w:trHeight w:val="315"/>
        </w:trPr>
        <w:tc>
          <w:tcPr>
            <w:tcW w:w="5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F07DC" w14:textId="2E78D80F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yunnanens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Yang LF an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J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L 005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D6CB8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7,95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0BAF7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4,24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173C3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,53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2FE79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,58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91A88" w14:textId="77777777" w:rsidR="001201B0" w:rsidRDefault="001201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BC48D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0137D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,4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87A14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018AB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8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F5C4C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492F8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7</w:t>
            </w:r>
          </w:p>
        </w:tc>
      </w:tr>
      <w:tr w:rsidR="001201B0" w14:paraId="7C9B5465" w14:textId="77777777">
        <w:trPr>
          <w:trHeight w:val="315"/>
        </w:trPr>
        <w:tc>
          <w:tcPr>
            <w:tcW w:w="5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067F8" w14:textId="6D0591F6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yunnanens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Yang LF an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J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L 006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16605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11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387E2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4,27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0E089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,57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2D64B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,63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3ABB9" w14:textId="77777777" w:rsidR="001201B0" w:rsidRDefault="001201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FC60D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DC580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,4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EA51A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0BBF8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8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81E05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46249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7</w:t>
            </w:r>
          </w:p>
        </w:tc>
      </w:tr>
      <w:tr w:rsidR="001201B0" w14:paraId="7C422115" w14:textId="77777777">
        <w:trPr>
          <w:trHeight w:val="315"/>
        </w:trPr>
        <w:tc>
          <w:tcPr>
            <w:tcW w:w="5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1AAA3" w14:textId="09BD7465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yunnanens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Yang LF an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J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L 001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C2A79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11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63627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4,27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859F9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,57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07D33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,63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FDBE7" w14:textId="77777777" w:rsidR="001201B0" w:rsidRDefault="001201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4069B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E5268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,4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C416A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64D10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8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71237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292B0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7</w:t>
            </w:r>
          </w:p>
        </w:tc>
      </w:tr>
      <w:tr w:rsidR="001201B0" w14:paraId="4CA6E118" w14:textId="77777777">
        <w:trPr>
          <w:trHeight w:val="315"/>
        </w:trPr>
        <w:tc>
          <w:tcPr>
            <w:tcW w:w="5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C16D9" w14:textId="4426FB11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yunnanens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Yang LF an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J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L 002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52BD1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19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ED87A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4,21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39B36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,55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626C2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,71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9A688" w14:textId="77777777" w:rsidR="001201B0" w:rsidRDefault="001201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6A93D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77057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,4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D71A7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DE869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8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9EEB1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6E187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7</w:t>
            </w:r>
          </w:p>
        </w:tc>
      </w:tr>
      <w:tr w:rsidR="001201B0" w14:paraId="7A22EA28" w14:textId="77777777">
        <w:trPr>
          <w:trHeight w:val="315"/>
        </w:trPr>
        <w:tc>
          <w:tcPr>
            <w:tcW w:w="5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622AC" w14:textId="267A93BE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yunnanens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Ji an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i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003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CE8DE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08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E51F5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4,30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AFE84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,57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2F7FA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,6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00C8E" w14:textId="77777777" w:rsidR="001201B0" w:rsidRDefault="001201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EA284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D7068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,4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E0014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5BEE2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8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89FBF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52C58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7</w:t>
            </w:r>
          </w:p>
        </w:tc>
      </w:tr>
      <w:tr w:rsidR="001201B0" w14:paraId="4468743D" w14:textId="77777777">
        <w:trPr>
          <w:trHeight w:val="315"/>
        </w:trPr>
        <w:tc>
          <w:tcPr>
            <w:tcW w:w="5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DF798" w14:textId="4782AE53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yunnanens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(Ji an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i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010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04DD3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08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655B1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4,34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2506D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,75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4395E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,49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9A7D6" w14:textId="77777777" w:rsidR="001201B0" w:rsidRDefault="001201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88AAB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C985D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,4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E043F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5C445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8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76DAC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73AD3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7</w:t>
            </w:r>
          </w:p>
        </w:tc>
      </w:tr>
      <w:tr w:rsidR="001201B0" w14:paraId="490EDD98" w14:textId="77777777">
        <w:trPr>
          <w:trHeight w:val="315"/>
        </w:trPr>
        <w:tc>
          <w:tcPr>
            <w:tcW w:w="5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BB94F" w14:textId="7B6678DF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liiana</w:t>
            </w:r>
            <w:proofErr w:type="spellEnd"/>
            <w:r>
              <w:rPr>
                <w:rStyle w:val="font21"/>
                <w:rFonts w:eastAsia="宋体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ZGH01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0B0A3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00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54C1D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4,31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5ACF5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,56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9043A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,5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3FB04" w14:textId="77777777" w:rsidR="001201B0" w:rsidRDefault="001201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1890B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33480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,4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1F39C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B6ABC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8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A7793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A34F7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7</w:t>
            </w:r>
          </w:p>
        </w:tc>
      </w:tr>
      <w:tr w:rsidR="001201B0" w14:paraId="276326FB" w14:textId="77777777" w:rsidTr="00996CC9">
        <w:trPr>
          <w:trHeight w:val="315"/>
        </w:trPr>
        <w:tc>
          <w:tcPr>
            <w:tcW w:w="5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57DF6B" w14:textId="2537F13C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liiana</w:t>
            </w:r>
            <w:proofErr w:type="spellEnd"/>
            <w:r>
              <w:rPr>
                <w:rStyle w:val="font21"/>
                <w:rFonts w:eastAsia="宋体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ZGH03)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22E57B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063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CAA92D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4,313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C9092E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,490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71D77E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,630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64D5F0" w14:textId="77777777" w:rsidR="001201B0" w:rsidRDefault="001201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7037DF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1C3E21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,401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8842D7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9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791D8D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81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6F9632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5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E1CC30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7</w:t>
            </w:r>
          </w:p>
        </w:tc>
      </w:tr>
      <w:tr w:rsidR="001201B0" w14:paraId="2887B31E" w14:textId="77777777" w:rsidTr="00996CC9">
        <w:trPr>
          <w:trHeight w:val="315"/>
        </w:trPr>
        <w:tc>
          <w:tcPr>
            <w:tcW w:w="5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DB20FC" w14:textId="6E2E45C3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liiana</w:t>
            </w:r>
            <w:proofErr w:type="spellEnd"/>
            <w:r>
              <w:rPr>
                <w:rStyle w:val="font21"/>
                <w:rFonts w:eastAsia="宋体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ZGH08)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8D270E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7,71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20372D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4,33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F19330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,30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A86A1C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,536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FB8D90" w14:textId="77777777" w:rsidR="001201B0" w:rsidRDefault="001201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729B8B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C5C8E3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,40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B87872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F167F0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8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2D1059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D8D59C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7</w:t>
            </w:r>
          </w:p>
        </w:tc>
      </w:tr>
      <w:tr w:rsidR="001201B0" w14:paraId="01F61424" w14:textId="77777777" w:rsidTr="00996CC9">
        <w:trPr>
          <w:trHeight w:val="315"/>
        </w:trPr>
        <w:tc>
          <w:tcPr>
            <w:tcW w:w="5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F47E8" w14:textId="0037482C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lastRenderedPageBreak/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liiana</w:t>
            </w:r>
            <w:proofErr w:type="spellEnd"/>
            <w:r>
              <w:rPr>
                <w:rStyle w:val="font21"/>
                <w:rFonts w:eastAsia="宋体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ZGH10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69076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7,712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0B80A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4,323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121CF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,317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AFBA8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,536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546BB" w14:textId="77777777" w:rsidR="001201B0" w:rsidRDefault="001201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74095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58D5E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,401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CFEBA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9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50C85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81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E3A2F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AFE2E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7</w:t>
            </w:r>
          </w:p>
        </w:tc>
      </w:tr>
      <w:tr w:rsidR="001201B0" w14:paraId="09958713" w14:textId="77777777">
        <w:trPr>
          <w:trHeight w:val="315"/>
        </w:trPr>
        <w:tc>
          <w:tcPr>
            <w:tcW w:w="5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8C9DF" w14:textId="63D87D0D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liiana</w:t>
            </w:r>
            <w:proofErr w:type="spellEnd"/>
            <w:r>
              <w:rPr>
                <w:rStyle w:val="font21"/>
                <w:rFonts w:eastAsia="宋体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Ji et Wang004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57C21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00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7CB3D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4,35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CC76B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,53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B08B2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,5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970AC" w14:textId="77777777" w:rsidR="001201B0" w:rsidRDefault="001201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478CA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A8C0F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,4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C21E0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C3CC1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8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3A2A9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41279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7</w:t>
            </w:r>
          </w:p>
        </w:tc>
      </w:tr>
      <w:tr w:rsidR="001201B0" w14:paraId="288C3FBB" w14:textId="77777777">
        <w:trPr>
          <w:trHeight w:val="315"/>
        </w:trPr>
        <w:tc>
          <w:tcPr>
            <w:tcW w:w="5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B9295" w14:textId="034236FE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liiana</w:t>
            </w:r>
            <w:proofErr w:type="spellEnd"/>
            <w:r>
              <w:rPr>
                <w:rStyle w:val="font21"/>
                <w:rFonts w:eastAsia="宋体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Ji et Wang007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33E2F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25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58C08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4,35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9EB84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,65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D1447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,62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F9BCB" w14:textId="77777777" w:rsidR="001201B0" w:rsidRDefault="001201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896D5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F4C48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,4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E5D5F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0B8B1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8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A141A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1ECF4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7</w:t>
            </w:r>
          </w:p>
        </w:tc>
      </w:tr>
      <w:tr w:rsidR="001201B0" w14:paraId="247439D8" w14:textId="77777777">
        <w:trPr>
          <w:trHeight w:val="315"/>
        </w:trPr>
        <w:tc>
          <w:tcPr>
            <w:tcW w:w="5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5C2C6" w14:textId="1E4452EA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liiana</w:t>
            </w:r>
            <w:proofErr w:type="spellEnd"/>
            <w:r>
              <w:rPr>
                <w:rStyle w:val="font21"/>
                <w:rFonts w:eastAsia="宋体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Ji et Wang010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DF799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27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0A855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4,43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6B98A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,56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8DC4C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,63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7F824" w14:textId="77777777" w:rsidR="001201B0" w:rsidRDefault="001201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7878C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7D31B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,4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ABD6E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1D9F0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8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28FC7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272A0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7</w:t>
            </w:r>
          </w:p>
        </w:tc>
      </w:tr>
      <w:tr w:rsidR="001201B0" w14:paraId="4BE569A8" w14:textId="77777777">
        <w:trPr>
          <w:trHeight w:val="315"/>
        </w:trPr>
        <w:tc>
          <w:tcPr>
            <w:tcW w:w="5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BE585" w14:textId="3E2DAE08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liian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Ji et Wang013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0CED3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07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B2E46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4,38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B010F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,56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456D2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,5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37CDF" w14:textId="77777777" w:rsidR="001201B0" w:rsidRDefault="001201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A54E6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7C5E3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,4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F5022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20ACF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8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574C0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CC384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7</w:t>
            </w:r>
          </w:p>
        </w:tc>
      </w:tr>
      <w:tr w:rsidR="001201B0" w14:paraId="47B779D5" w14:textId="77777777">
        <w:trPr>
          <w:trHeight w:val="315"/>
        </w:trPr>
        <w:tc>
          <w:tcPr>
            <w:tcW w:w="5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32F8B" w14:textId="797A3D46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liiana</w:t>
            </w:r>
            <w:proofErr w:type="spellEnd"/>
            <w:r>
              <w:rPr>
                <w:rStyle w:val="font21"/>
                <w:rFonts w:eastAsia="宋体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Ji et Wang019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3B558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38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0E69C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4,41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BA8E4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,58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B11D7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,69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824DE" w14:textId="77777777" w:rsidR="001201B0" w:rsidRDefault="001201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B4898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CB115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,4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23F82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B1FA4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8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9A002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C46DD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7</w:t>
            </w:r>
          </w:p>
        </w:tc>
      </w:tr>
      <w:tr w:rsidR="001201B0" w14:paraId="6082AF8C" w14:textId="77777777">
        <w:trPr>
          <w:trHeight w:val="315"/>
        </w:trPr>
        <w:tc>
          <w:tcPr>
            <w:tcW w:w="5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9A96F" w14:textId="618D947F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liian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Ji et Wang027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5E4FD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03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E7355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4,38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B7147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,53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56BC2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,55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3EFCE" w14:textId="77777777" w:rsidR="001201B0" w:rsidRDefault="001201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3951E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C6D39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,4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70EEE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49786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8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5F26D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23E73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7</w:t>
            </w:r>
          </w:p>
        </w:tc>
      </w:tr>
      <w:tr w:rsidR="001201B0" w14:paraId="18CA6DFC" w14:textId="77777777">
        <w:trPr>
          <w:trHeight w:val="315"/>
        </w:trPr>
        <w:tc>
          <w:tcPr>
            <w:tcW w:w="5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56BBF" w14:textId="0F86C5E6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liiana</w:t>
            </w:r>
            <w:proofErr w:type="spellEnd"/>
            <w:r>
              <w:rPr>
                <w:rStyle w:val="font21"/>
                <w:rFonts w:eastAsia="宋体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Ji et Wang030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348B7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18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97583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4,31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E050B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,63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46AC3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,61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086BF" w14:textId="77777777" w:rsidR="001201B0" w:rsidRDefault="001201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E00F0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6CFD5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,4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FCD49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3381F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8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CC57F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15083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7</w:t>
            </w:r>
          </w:p>
        </w:tc>
      </w:tr>
      <w:tr w:rsidR="001201B0" w14:paraId="304E0A1F" w14:textId="77777777">
        <w:trPr>
          <w:trHeight w:val="315"/>
        </w:trPr>
        <w:tc>
          <w:tcPr>
            <w:tcW w:w="5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A1F76" w14:textId="4062C266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liiana</w:t>
            </w:r>
            <w:proofErr w:type="spellEnd"/>
            <w:r>
              <w:rPr>
                <w:rStyle w:val="font21"/>
                <w:rFonts w:eastAsia="宋体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Ji et Wang032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5AD36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32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2C511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4,3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EC57D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,61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B1B9D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,7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F0949" w14:textId="77777777" w:rsidR="001201B0" w:rsidRDefault="001201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418A5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27E0F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,4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AD2B4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20149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8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80259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EC5FA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7</w:t>
            </w:r>
          </w:p>
        </w:tc>
      </w:tr>
      <w:tr w:rsidR="001201B0" w14:paraId="28B418B6" w14:textId="77777777">
        <w:trPr>
          <w:trHeight w:val="315"/>
        </w:trPr>
        <w:tc>
          <w:tcPr>
            <w:tcW w:w="5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AEAF4" w14:textId="57853FDC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liiana</w:t>
            </w:r>
            <w:proofErr w:type="spellEnd"/>
            <w:r>
              <w:rPr>
                <w:rStyle w:val="font21"/>
                <w:rFonts w:eastAsia="宋体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Ji et Wang043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46762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00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F0527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4,32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567E2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,56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F2436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,5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D2706" w14:textId="77777777" w:rsidR="001201B0" w:rsidRDefault="001201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EF150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C65A0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,4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3839E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D0BBA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8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7DBC7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728C7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7</w:t>
            </w:r>
          </w:p>
        </w:tc>
      </w:tr>
      <w:tr w:rsidR="001201B0" w14:paraId="44B35F6C" w14:textId="77777777">
        <w:trPr>
          <w:trHeight w:val="315"/>
        </w:trPr>
        <w:tc>
          <w:tcPr>
            <w:tcW w:w="5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3E8D1" w14:textId="5A3E1F75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liian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Ji et Wang059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7890C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03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15326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4,38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F9EB6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,53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8A383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,55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5D6B1" w14:textId="77777777" w:rsidR="001201B0" w:rsidRDefault="001201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A391C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DEE45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,4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A93B9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20510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8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8FD2D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549F6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7</w:t>
            </w:r>
          </w:p>
        </w:tc>
      </w:tr>
      <w:tr w:rsidR="001201B0" w14:paraId="397EA81E" w14:textId="77777777">
        <w:trPr>
          <w:trHeight w:val="315"/>
        </w:trPr>
        <w:tc>
          <w:tcPr>
            <w:tcW w:w="5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BDFF9" w14:textId="52447C86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liiana</w:t>
            </w:r>
            <w:proofErr w:type="spellEnd"/>
            <w:r>
              <w:rPr>
                <w:rStyle w:val="font21"/>
                <w:rFonts w:eastAsia="宋体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Ji et Wang077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C30AC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15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3E875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4,32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9D6A1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,56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B975D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,6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A7917" w14:textId="77777777" w:rsidR="001201B0" w:rsidRDefault="001201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44AEF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BAA69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,4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55417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7B6F1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8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22B6B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8890E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7</w:t>
            </w:r>
          </w:p>
        </w:tc>
      </w:tr>
      <w:tr w:rsidR="001201B0" w14:paraId="1B6E1E2A" w14:textId="77777777">
        <w:trPr>
          <w:trHeight w:val="315"/>
        </w:trPr>
        <w:tc>
          <w:tcPr>
            <w:tcW w:w="5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44C0F" w14:textId="02F00841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liiana</w:t>
            </w:r>
            <w:proofErr w:type="spellEnd"/>
            <w:r>
              <w:rPr>
                <w:rStyle w:val="font21"/>
                <w:rFonts w:eastAsia="宋体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Ji et Wang099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6A806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00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8E071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4,32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74F67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,56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E021A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,5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37790" w14:textId="77777777" w:rsidR="001201B0" w:rsidRDefault="001201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E9A2B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D28B5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,4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F6D5C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358CF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8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2D6BD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4ECD3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7</w:t>
            </w:r>
          </w:p>
        </w:tc>
      </w:tr>
      <w:tr w:rsidR="001201B0" w14:paraId="5FC47A0E" w14:textId="77777777">
        <w:trPr>
          <w:trHeight w:val="330"/>
        </w:trPr>
        <w:tc>
          <w:tcPr>
            <w:tcW w:w="51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A87FDFB" w14:textId="4D79677A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liiana</w:t>
            </w:r>
            <w:proofErr w:type="spellEnd"/>
            <w:r>
              <w:rPr>
                <w:rStyle w:val="font21"/>
                <w:rFonts w:eastAsia="宋体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Ji et Wang102)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E278662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03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D5B55A3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4,38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3F127C1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,53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58EF347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,556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817AE4E" w14:textId="77777777" w:rsidR="001201B0" w:rsidRDefault="001201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F86B310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D9046A6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,40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2F34658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9DE50FF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8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0D614DD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FEB450A" w14:textId="77777777" w:rsidR="001201B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7</w:t>
            </w:r>
          </w:p>
        </w:tc>
      </w:tr>
    </w:tbl>
    <w:p w14:paraId="43EE0224" w14:textId="77777777" w:rsidR="001201B0" w:rsidRDefault="001201B0">
      <w:pPr>
        <w:spacing w:line="360" w:lineRule="auto"/>
        <w:rPr>
          <w:rFonts w:hint="eastAsia"/>
        </w:rPr>
      </w:pPr>
    </w:p>
    <w:sectPr w:rsidR="001201B0">
      <w:pgSz w:w="20863" w:h="14740" w:orient="landscape"/>
      <w:pgMar w:top="1417" w:right="850" w:bottom="1417" w:left="850" w:header="907" w:footer="850" w:gutter="0"/>
      <w:pgNumType w:start="1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5B7843" w14:textId="77777777" w:rsidR="00E47A1E" w:rsidRDefault="00E47A1E" w:rsidP="00773ACF">
      <w:r>
        <w:separator/>
      </w:r>
    </w:p>
  </w:endnote>
  <w:endnote w:type="continuationSeparator" w:id="0">
    <w:p w14:paraId="6FB31CAC" w14:textId="77777777" w:rsidR="00E47A1E" w:rsidRDefault="00E47A1E" w:rsidP="00773A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EEF991" w14:textId="77777777" w:rsidR="00E47A1E" w:rsidRDefault="00E47A1E" w:rsidP="00773ACF">
      <w:r>
        <w:separator/>
      </w:r>
    </w:p>
  </w:footnote>
  <w:footnote w:type="continuationSeparator" w:id="0">
    <w:p w14:paraId="6C8A1363" w14:textId="77777777" w:rsidR="00E47A1E" w:rsidRDefault="00E47A1E" w:rsidP="00773A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WVhMzE2NzI5MzM3ZDg5YWU5NGQ0YTFkMmQ1MWJlNGMifQ=="/>
  </w:docVars>
  <w:rsids>
    <w:rsidRoot w:val="4E074DF2"/>
    <w:rsid w:val="000D1C5C"/>
    <w:rsid w:val="001201B0"/>
    <w:rsid w:val="001F044A"/>
    <w:rsid w:val="00773ACF"/>
    <w:rsid w:val="00935273"/>
    <w:rsid w:val="00996CC9"/>
    <w:rsid w:val="00E133BA"/>
    <w:rsid w:val="00E47A1E"/>
    <w:rsid w:val="0A374FDA"/>
    <w:rsid w:val="0E25221E"/>
    <w:rsid w:val="11AA13F0"/>
    <w:rsid w:val="15B03F34"/>
    <w:rsid w:val="18B03A11"/>
    <w:rsid w:val="1B740D26"/>
    <w:rsid w:val="1CAF1F20"/>
    <w:rsid w:val="21260D55"/>
    <w:rsid w:val="22395084"/>
    <w:rsid w:val="27CC3C98"/>
    <w:rsid w:val="2CB570DE"/>
    <w:rsid w:val="2E7035CF"/>
    <w:rsid w:val="2EDA2219"/>
    <w:rsid w:val="2FF3603A"/>
    <w:rsid w:val="35625627"/>
    <w:rsid w:val="36811FAC"/>
    <w:rsid w:val="39ED1F78"/>
    <w:rsid w:val="4E074DF2"/>
    <w:rsid w:val="571D411B"/>
    <w:rsid w:val="5C3664BE"/>
    <w:rsid w:val="5F487C4E"/>
    <w:rsid w:val="60360C9E"/>
    <w:rsid w:val="616404C2"/>
    <w:rsid w:val="643E5A29"/>
    <w:rsid w:val="6B0B7C00"/>
    <w:rsid w:val="6F7B11CB"/>
    <w:rsid w:val="7F3B7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DCA9AE"/>
  <w15:docId w15:val="{0FDACC8E-33DB-4785-A5AD-04D0EAC0A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spacing w:beforeAutospacing="1" w:afterAutospacing="1"/>
      <w:jc w:val="center"/>
      <w:outlineLvl w:val="0"/>
    </w:pPr>
    <w:rPr>
      <w:rFonts w:ascii="Times New Roman" w:eastAsia="黑体" w:hAnsi="Times New Roman" w:cs="Times New Roman" w:hint="eastAsia"/>
      <w:kern w:val="44"/>
      <w:sz w:val="30"/>
      <w:szCs w:val="48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spacing w:before="260" w:after="260" w:line="413" w:lineRule="auto"/>
      <w:outlineLvl w:val="1"/>
    </w:pPr>
    <w:rPr>
      <w:rFonts w:ascii="Times New Roman" w:eastAsia="黑体" w:hAnsi="Times New Roman"/>
      <w:sz w:val="28"/>
      <w:szCs w:val="22"/>
    </w:rPr>
  </w:style>
  <w:style w:type="paragraph" w:styleId="3">
    <w:name w:val="heading 3"/>
    <w:basedOn w:val="a"/>
    <w:next w:val="a"/>
    <w:link w:val="30"/>
    <w:semiHidden/>
    <w:unhideWhenUsed/>
    <w:qFormat/>
    <w:pPr>
      <w:spacing w:beforeAutospacing="1" w:afterAutospacing="1"/>
      <w:jc w:val="left"/>
      <w:outlineLvl w:val="2"/>
    </w:pPr>
    <w:rPr>
      <w:rFonts w:ascii="Times New Roman" w:eastAsia="黑体" w:hAnsi="Times New Roman" w:cs="Times New Roman" w:hint="eastAsia"/>
      <w:kern w:val="0"/>
      <w:sz w:val="24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黑体" w:hAnsi="Times New Roman" w:cs="Times New Roman"/>
      <w:kern w:val="44"/>
      <w:sz w:val="30"/>
      <w:szCs w:val="48"/>
    </w:rPr>
  </w:style>
  <w:style w:type="character" w:customStyle="1" w:styleId="30">
    <w:name w:val="标题 3 字符"/>
    <w:basedOn w:val="a0"/>
    <w:link w:val="3"/>
    <w:semiHidden/>
    <w:qFormat/>
    <w:rPr>
      <w:rFonts w:ascii="Times New Roman" w:eastAsia="黑体" w:hAnsi="Times New Roman" w:cs="Times New Roman"/>
      <w:kern w:val="0"/>
      <w:sz w:val="24"/>
      <w:szCs w:val="27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i/>
      <w:iCs/>
      <w:color w:val="000000"/>
      <w:sz w:val="24"/>
      <w:szCs w:val="24"/>
      <w:u w:val="none"/>
    </w:rPr>
  </w:style>
  <w:style w:type="paragraph" w:styleId="a3">
    <w:name w:val="header"/>
    <w:basedOn w:val="a"/>
    <w:link w:val="a4"/>
    <w:rsid w:val="00773A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73AC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773A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73AC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519</Words>
  <Characters>2963</Characters>
  <Application>Microsoft Office Word</Application>
  <DocSecurity>0</DocSecurity>
  <Lines>24</Lines>
  <Paragraphs>6</Paragraphs>
  <ScaleCrop>false</ScaleCrop>
  <Company/>
  <LinksUpToDate>false</LinksUpToDate>
  <CharactersWithSpaces>3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蕾蕾</dc:creator>
  <cp:lastModifiedBy> </cp:lastModifiedBy>
  <cp:revision>6</cp:revision>
  <dcterms:created xsi:type="dcterms:W3CDTF">2022-11-08T06:14:00Z</dcterms:created>
  <dcterms:modified xsi:type="dcterms:W3CDTF">2023-03-16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EA2EFF9644984ACD9E7421C154564685</vt:lpwstr>
  </property>
</Properties>
</file>